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Clinicopathological data of 86 tumors used in TMA</w:t>
      </w:r>
    </w:p>
    <w:tbl>
      <w:tblPr>
        <w:tblW w:w="6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415"/>
        <w:gridCol w:w="1260"/>
        <w:gridCol w:w="1440"/>
      </w:tblGrid>
      <w:tr>
        <w:trPr>
          <w:trHeight w:val="270" w:hRule="atLeast"/>
        </w:trPr>
        <w:tc>
          <w:tcPr>
            <w:tcW w:w="3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lli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litary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patie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tumor sampl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 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:Fe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:19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:8</w:t>
            </w:r>
          </w:p>
        </w:tc>
      </w:tr>
      <w:tr>
        <w:trPr>
          <w:trHeight w:val="270" w:hRule="atLeast"/>
        </w:trPr>
        <w:tc>
          <w:tcPr>
            <w:tcW w:w="39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at diagnosis years (range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-63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29-84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Gender information was not available for four Ollier patient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: Antibody information</w:t>
      </w:r>
    </w:p>
    <w:tbl>
      <w:tblPr>
        <w:tblW w:w="94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10"/>
        <w:gridCol w:w="1017"/>
        <w:gridCol w:w="1800"/>
        <w:gridCol w:w="1620"/>
        <w:gridCol w:w="1260"/>
        <w:gridCol w:w="1136"/>
      </w:tblGrid>
      <w:tr>
        <w:trPr>
          <w:trHeight w:val="270" w:hRule="atLeast"/>
        </w:trPr>
        <w:tc>
          <w:tcPr>
            <w:tcW w:w="10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otei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tibody Identificatio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ilu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tigen retriev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sitive contr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taining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mpany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PBL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13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8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, microwa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lu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iotec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5F1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73099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, microwav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sticular tumor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3: Unpaired copy number changes in 35% of EC (min. 5 out of 14)</w:t>
      </w:r>
    </w:p>
    <w:tbl>
      <w:tblPr>
        <w:tblW w:w="8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3050"/>
        <w:gridCol w:w="1630"/>
        <w:gridCol w:w="1440"/>
        <w:gridCol w:w="900"/>
        <w:gridCol w:w="900"/>
      </w:tblGrid>
      <w:tr>
        <w:trPr>
          <w:trHeight w:val="270" w:hRule="atLeast"/>
        </w:trPr>
        <w:tc>
          <w:tcPr>
            <w:tcW w:w="92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umber of ECs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gio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ytoband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py number ev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n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% of CNV overlap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0-218,74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142,693,888-143,978,07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16,758,739-16,878,45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194,993,359-195,068,33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25,468,751-25,519,54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69,056,055-69,170,24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42,155,398-142,171,86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:12,286,694-12,287,22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44,889,904-47,006,98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.2 - p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65,336,138-70,168,36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2 - q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46,401,243-46,481,06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8,905,781-18,918,56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5,745,410-5,759,39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55,125,250-55,213,75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18,072,112-19,492,81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.1 - q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2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18,671,839-20,157,06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2,859,978-33,530,31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4,320,629-34,620,52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.2 - p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47,950,927-48,049,9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3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:1,509,277-1,530,13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1:9,985,800-10,195,65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.2 - p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:7,225,806-7,830,75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27,265,953-27,269,23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18,072,112-19,495,05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.1 - q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2</w:t>
            </w:r>
          </w:p>
        </w:tc>
      </w:tr>
      <w:tr>
        <w:trPr>
          <w:trHeight w:val="270" w:hRule="atLeast"/>
        </w:trPr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:1,509,277-1,543,885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2" w:name="OLE_LINK6"/>
      <w:bookmarkStart w:id="3" w:name="OLE_LINK5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All the copy number gains and losses that we found in more than four ECs are an indicative of known copy number variation in DGV database of genomic variants. </w:t>
      </w:r>
      <w:bookmarkStart w:id="4" w:name="OLE_LINK8"/>
      <w:bookmarkStart w:id="5" w:name="OLE_LINK7"/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List of up and down regulated genes in enchondromas compared to controls using expression array (adj. p-value&lt;0.001)</w:t>
      </w:r>
    </w:p>
    <w:tbl>
      <w:tblPr>
        <w:tblW w:w="84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007"/>
        <w:gridCol w:w="1845"/>
        <w:gridCol w:w="1573"/>
        <w:gridCol w:w="2286"/>
      </w:tblGrid>
      <w:tr>
        <w:trPr>
          <w:trHeight w:val="273" w:hRule="atLeast"/>
        </w:trPr>
        <w:tc>
          <w:tcPr>
            <w:tcW w:w="17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n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be ID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g fold change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justed p-value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p or down regulated in ECs compared to controls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82883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H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06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1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L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00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6503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0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821020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PA1L-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04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54691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D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96361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1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8157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06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22695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6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27892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OS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06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92055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6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2773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F4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03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27349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09630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PD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6117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M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5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88035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PP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03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295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B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4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76830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B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04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69227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6486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4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05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3494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1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7583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GEF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5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28820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6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24402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1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36225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09299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PY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5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19628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04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73973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1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01429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T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3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6885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L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6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44428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7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3048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5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LP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3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1295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2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70853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6E-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P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0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9767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06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3673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05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0470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R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0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0385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5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0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334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Y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82575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709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8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95080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77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AH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07973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3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0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03219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222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AR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01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7582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222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3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0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5452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05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L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88895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7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00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3442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7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9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417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7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4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05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68569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83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4364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29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orf6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03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483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29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IG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8188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80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UMP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2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3674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80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I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0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4094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80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2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59660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5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0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18553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67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0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13627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01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C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02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7645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01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37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2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1788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2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2U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4167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437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0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07261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98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C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06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0697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36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GNT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1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0766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36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5517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44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4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74846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465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EAL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04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1937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64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BP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04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9391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64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2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70680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08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CPD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1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8438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08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6056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31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04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19103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31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K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7251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68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L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03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4675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06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05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6035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7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Q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36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7122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7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M8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4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3362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17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C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1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3974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02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7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50975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26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N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6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6731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26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TCA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2132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26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0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5271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52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0orf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14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4881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5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7176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422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KR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06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2518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11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03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1312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11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2134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8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T8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4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909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8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orf16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6009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8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5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02922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1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2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1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84573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1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5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0223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1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A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971023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1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L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77491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1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IRA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01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79946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22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2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2394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22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orf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4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6627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23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1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3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40958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49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2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60501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49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5630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49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W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1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1869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49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6699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08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3B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7133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51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1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95875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073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51399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073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92693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NT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02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33282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A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55473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5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87012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QL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4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7633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1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1014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M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06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0286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8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0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4503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92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0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7646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246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01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24361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21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VR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2295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2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B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736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33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AN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6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5350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64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79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2259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64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Z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80239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64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SC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04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7172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64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0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19731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70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TD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0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5723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70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C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2186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76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4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33225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35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17953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65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TBD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2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839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86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H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32599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16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2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42225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16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6-213H19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02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59293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T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3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40660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04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11170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04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0030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Y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4203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99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orf8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8690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017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ND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02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9671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86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18A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3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28210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88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D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39888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40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7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3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1384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40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YT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13520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322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DC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3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20715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14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A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0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9660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31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B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00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8370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5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A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7481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5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C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01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385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73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MO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0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26611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19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1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15594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70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6496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70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TK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0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22491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70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orf4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11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974533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705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07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60953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0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BP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2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13255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0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3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9193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0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0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62986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82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F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45265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9330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S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0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0311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938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4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9605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942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6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7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87627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996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C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9576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02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orf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3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7887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02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HD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03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6545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02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3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7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0693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0321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00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7185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06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5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02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8033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25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4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2360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200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E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0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20612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62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01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6315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9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11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2478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9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SE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3495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99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3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8340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3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04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8479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3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05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7433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827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03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5684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99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S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0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6605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99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UBE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5163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21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05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3761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21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1O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5446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3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18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5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90215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5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X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9822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74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4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1694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6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5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1315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6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orf10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4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1783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56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orf16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6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92213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03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6758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G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07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1392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4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571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3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04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9668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3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3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93444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3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06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9751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34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3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1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9001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34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1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60599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48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S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9362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48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DC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6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963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48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6116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48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0111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48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Q188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06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0304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74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6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27948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655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6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471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2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H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8074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2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PTM4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0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327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61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WHA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04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4419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65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7962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65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X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51287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3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7757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3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3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802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28445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3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7764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36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7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8663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3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00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6762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43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H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8047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43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X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05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3667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54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CH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0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54642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63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F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5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8900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228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27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2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43735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07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36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6329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07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1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4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304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10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F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0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380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6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QCR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416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9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B2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01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740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9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35618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97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047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44793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597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DC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5458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644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B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4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14777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665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MP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07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4195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81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6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06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2385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81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8A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04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9004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81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955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82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FC1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174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88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97479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99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93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0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01025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881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3orf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2968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881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462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881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5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362556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1257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T5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9243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1487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IH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3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4027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1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5388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2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0626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1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P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03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5737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01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2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7894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94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2H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03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7860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46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L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7020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46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5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5541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45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LR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0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4038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452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7356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581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5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6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6694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581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TFD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7468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62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3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7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3122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62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07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8209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762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Se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00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59010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96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4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7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757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010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H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4337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0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4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515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143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03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62216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4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5372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4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I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6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3646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4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Z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0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07351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4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orf5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5462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447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70337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463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06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48990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463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997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6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1790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518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9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080572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596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0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1199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632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PR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03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1552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677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5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4321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80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8400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80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2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5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47055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851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03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0323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873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S2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5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97469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936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34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0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6853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993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0676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025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672021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078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03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432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085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7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3570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014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3676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3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4558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7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6782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03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4424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D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7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03440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5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4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87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99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4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0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8706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99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51888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99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8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04389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1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97875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0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5913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PL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4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7940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2598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2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8433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440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PPC6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2182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763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orf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2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2695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973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01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81950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103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X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00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7248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103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0660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103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05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0172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1710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0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1966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21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P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05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39523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246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07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7791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4919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MR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5743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530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X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9972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530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4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44679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677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0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5896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677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T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06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4379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697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N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03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7736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04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7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12076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758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2053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853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W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5617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911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R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3847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911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4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81958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911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9457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046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4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71434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046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R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7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92681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046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4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1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2596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23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3036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259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1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3480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551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6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73146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76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13975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76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HIT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05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3026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76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PPC6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0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576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76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3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7171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67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9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6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4816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816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DX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02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660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816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900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01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21969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903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2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1990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903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4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06883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982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4196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985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orf5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0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8975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300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I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6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80342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315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or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0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2096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358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29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42510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0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0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67838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0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068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31429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2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01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3450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5orf4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4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6026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5436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7590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orf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5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07423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03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62444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494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6-213H19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01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26213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504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QC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3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2667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504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D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72719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774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P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0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8470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781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4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3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9202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03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5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8370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03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3406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7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RK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03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0754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7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T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4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3426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87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0440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955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R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9771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08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KOR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74754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3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1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7860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3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3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6809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3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5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0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770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3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9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45549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32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39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4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89794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4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900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0313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21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L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00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0223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21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O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3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34705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21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5533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304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DSP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4153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318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WHAQ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1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1468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318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SL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73194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3325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6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2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9149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452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C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1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7130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588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A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42064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594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01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1690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878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03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1604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879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B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06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6694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002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5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0888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17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3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44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3815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1817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2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3532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199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288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41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06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1998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4520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14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0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1140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841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2675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841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A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0303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89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0597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101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01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64831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116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I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4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97236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2005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QTN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00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14079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660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RKA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0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4204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N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7753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04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0452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6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7841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7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2639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GL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970100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97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29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7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38911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00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DC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0591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00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4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6882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99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U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3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3479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899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4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1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6748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044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6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1703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062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V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3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11529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088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GALT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0594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088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M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6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7264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195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95170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225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orf8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1687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24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2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44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2195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24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2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6638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24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QTN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0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82490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245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06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9601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330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C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4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34367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007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1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0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96775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012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E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8303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059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B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65817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068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192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1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F3L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2328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190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I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74267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234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4097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234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02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4187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557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A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6279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683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C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02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0544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918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DA1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6693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436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3703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488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V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7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7622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71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CS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4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5289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71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21786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713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orf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5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07341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865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0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12098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04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8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01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53694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03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33151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P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3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2894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HL3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01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392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95767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I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2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05166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10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5939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210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03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5210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641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OL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698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730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6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4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38463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880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86518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880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6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0322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057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4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8657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150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YD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47598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09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200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5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1535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12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7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0116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45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0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931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574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20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5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6499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578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ND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6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997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578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012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590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3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1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715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626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EP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44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1093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626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0475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630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6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7262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675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4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82710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675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602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79034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702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A2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4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4596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861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EN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5913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89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0orf3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03807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89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APK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1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1264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89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4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2525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054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I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02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3132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09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PB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0486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265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3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1911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05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B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00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0178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05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orf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3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1960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05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5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16633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05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TT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09509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17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R2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2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5760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36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1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4972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57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NE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1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5993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374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PQ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04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7483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537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38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01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694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537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EC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02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4303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785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9057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795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28452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966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8730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078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5397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154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5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806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37007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236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10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29385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47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AN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00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2404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545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03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7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2891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78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BX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97781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069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07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43491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069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9SF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2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1381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108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MA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04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74798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161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C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47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3074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521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6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00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5072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540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03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5808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569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2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1958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569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C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4789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710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6528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771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00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6948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8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V2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6775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950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5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134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984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0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028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183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2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2647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2211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25760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7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04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805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7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7078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7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a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00360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85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KDH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4784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6509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X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3916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6509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7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1412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838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IN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7031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897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0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9453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897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51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8335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897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H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6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84585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897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64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01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9488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968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3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3830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989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LC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5750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412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545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49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2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9749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6280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H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1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3892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835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orf8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3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6562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880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Se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03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06736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022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06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4738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216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3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94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590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IH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0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82167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808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60783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012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K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01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09687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012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7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2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06624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089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04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8470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089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7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1858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093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7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42848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109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2088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109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N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6362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109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05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5231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58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N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03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7540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58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21810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58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FRA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9561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726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03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0149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726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H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81810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727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T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0916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934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T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7051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940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orf3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0817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47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PH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2886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5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6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300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5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6981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5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2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40304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067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67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7045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YH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23208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M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76726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M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07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86581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C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1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65902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4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2689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R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05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9208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X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01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7717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D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1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3781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YV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3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6304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D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3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9070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6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5986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06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6576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410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A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4715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619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M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4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12413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695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8366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695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M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65556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7130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2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525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904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4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02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812681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436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F4G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2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3356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175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00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221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175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1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04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3110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187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6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4477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547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4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7527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947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BP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6734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960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M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07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71153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997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2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5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7088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52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7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29607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900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5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0733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G_2537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3255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7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5520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P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0442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PF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7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3546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N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00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9493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55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M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05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2139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69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T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3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9648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69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39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014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5600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69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A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5146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70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S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01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10704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70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2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8581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871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R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04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9407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871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0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84633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325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2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52515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659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3276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677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36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59218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719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D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53742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719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9026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9780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C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7957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068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04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3586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083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4750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084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orf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3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6731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12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1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3337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1596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D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1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0532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326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L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4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1736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326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4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5162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37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KH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03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03570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566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AD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05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0266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597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MBP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00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83954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613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00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7795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4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7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6777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3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5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3632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ZTF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01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0575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77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4719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4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0229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X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93463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61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D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18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9179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873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2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04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1220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94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C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7213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174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M6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00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4017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190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30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443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215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6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335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878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X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0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0476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001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D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18966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001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A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05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81932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624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3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4768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624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orf28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7916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2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5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49357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1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DN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47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1728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7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02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0958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9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6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2299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9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04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4933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9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7718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49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orf5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4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3259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50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SA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2427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50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14086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50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P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9128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966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4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1999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2943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2975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5260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601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7816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797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6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5912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803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37983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2489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8382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27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056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1304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508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A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03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2792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508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F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0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5810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512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ND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2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33739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00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1337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083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RT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401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083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4orf14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693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083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O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1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5773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30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S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1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38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30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8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2112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303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3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2193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26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AN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3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8808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3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02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6671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3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05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93800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3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T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6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33292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3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C2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04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58680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43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U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06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0921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862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839325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862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IP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0164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99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2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5718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0172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8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68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0033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032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89197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6781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6897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311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41391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462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4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99030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8397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A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4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1566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100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5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43354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345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RT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2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353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345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5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2545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345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LA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4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36816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4629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0467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030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860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0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1660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817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04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76853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926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T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3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0748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926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3C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0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0035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926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2615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5200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C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503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698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49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0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7702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698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51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5207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742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40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2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8030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790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05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2654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240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R2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0342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367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1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7562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367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05436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610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F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88591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66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3B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6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41910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661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T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03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9750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7015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3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2924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837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2IR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06862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837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02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8203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222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27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58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321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3030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321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4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5810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321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5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4691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321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1orf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2291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783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M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495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783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0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3645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833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7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84489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833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ST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0029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84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RS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7751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84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S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066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79204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11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3431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267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XN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8599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337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13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6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9523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8506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0147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C4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7160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LR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55212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02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3723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D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2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9145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QCR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3655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06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79791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orf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06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57550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4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453185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07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R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00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37870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114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FG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29177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114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5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1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1770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27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TD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3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3654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27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N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04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89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304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1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12712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304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924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33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33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6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2644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33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1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78656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71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W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6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524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71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4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32143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71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605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11656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9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M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06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7197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198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R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1930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198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2949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242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5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1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25757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242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A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6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74526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302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1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885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302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DC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67680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302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1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4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9512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08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4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3028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1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S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1351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1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01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34238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1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KOW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4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7967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29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8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04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21312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429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orf2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0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8620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7168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HP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06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1494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871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R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972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1070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0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587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24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04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6722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290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N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0904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534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84568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00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1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90039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51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U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05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9713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910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C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01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01567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932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0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03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6072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294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7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7435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294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AT4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6098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637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3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01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533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651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A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7458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651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B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9852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684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PP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03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2188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20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UD6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05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7313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20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3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3191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20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RM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03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2204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795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2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802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3694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795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6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22255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927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R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068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01971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00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04246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2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36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6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461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2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4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4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1804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29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PE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07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5511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361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D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5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05055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5146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2350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521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1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2736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057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A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3428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51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H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4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3852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7018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B56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58498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010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8420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152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05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2334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294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OT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04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8975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449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ZR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8724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449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KH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4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3328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788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6A10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06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16092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8352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4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1253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930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W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01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3456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930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O1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03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5713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207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D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00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8065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329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CPD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02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4318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3299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B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04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4275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370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75184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524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6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3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1543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524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3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5104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549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A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5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3315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799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A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00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62328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799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Y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3424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90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2AK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0217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9149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0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7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33274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374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03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8248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572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DC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0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49685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D10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12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3595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40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02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6047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4066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E1-NME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6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4802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7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2732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D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03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4029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R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9178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F3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02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019560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02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235325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1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418091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691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E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7824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862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00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39816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9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2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15471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12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RF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807925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12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5A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3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4852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230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K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2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7979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3950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5305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649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Se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2088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06498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8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01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20414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19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6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03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3884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196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2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3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8955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274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01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87536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851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MO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7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32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365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8441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50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GFRP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02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1401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50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B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8967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225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04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47581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225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04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47553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40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07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4986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533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9A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3296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567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O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4984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567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5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2221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592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4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54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958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GF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04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533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43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K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6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8043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4770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T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4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240434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4940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5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01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2733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992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C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7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3294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429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S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2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22250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53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7277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00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0778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88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3GAL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264528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881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6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9796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279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7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31332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905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3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63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052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2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99259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061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R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01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2489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423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0orf1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88793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598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C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3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19148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902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orf4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3619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001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X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7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71732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011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02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2527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011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A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0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340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011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02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9741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8153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B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05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5309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819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PPC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4055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09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C25-GNG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441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09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3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7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96639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53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L1X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0060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0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7482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1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3561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0850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64366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6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6548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6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2326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9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06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4098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6655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B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5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4368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92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S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836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92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5515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410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6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034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410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4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0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99365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654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1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02066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742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4331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742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9408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742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B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5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6007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7425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5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7266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5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05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3888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0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0117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G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103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1585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V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3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6356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A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8705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SCA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5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3338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01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1531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00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6914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Y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05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9628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01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39933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021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BT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4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4072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156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EU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6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3509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156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B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4550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156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N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2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81377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156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807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3653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344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D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6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367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388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1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07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25546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402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M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04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18541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402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03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8619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7734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7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X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03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7242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838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GALT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067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8735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8494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9S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83155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P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6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7285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2545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A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00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2386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04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2147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S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4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072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NP3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07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1510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00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13343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PDC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02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5735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050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3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7901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2538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DHH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00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1661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658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2937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867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3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01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0227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867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4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00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9643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867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05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0128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379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3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1610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399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S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1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81340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753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6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01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18258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88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4A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068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7245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884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MB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5310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673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5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5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597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848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I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0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4260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848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E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068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887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848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a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016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31539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848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R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4876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408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73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8390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479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B41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5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22475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805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2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0903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8054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3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02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8214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305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K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3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8194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305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2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2060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305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04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1554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5764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QLN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36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54728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0589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1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5045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341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orf5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3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2262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10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D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0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0515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15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32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0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892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15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1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30975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156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2A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0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0309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37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7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4682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6052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7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7078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972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D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44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4000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021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0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47423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335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1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2981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823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SG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0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33010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251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A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4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1635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2515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048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59942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4019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R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6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952554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49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A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32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9336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551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20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4569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07093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M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02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86414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1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3590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13129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4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0540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066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4003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7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7477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P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7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6260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T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222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A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66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7460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3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073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08148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P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4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24250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072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L11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7691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53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9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02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27993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7587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26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03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8382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9226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8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01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7592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08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S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1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7413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529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1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6476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874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D6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1428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156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S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052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3395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243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05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3390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243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5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233441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243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4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7005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318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002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57926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3182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P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3029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464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RG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07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21062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464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D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5406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7128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3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6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9526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356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NB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0535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465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B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012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2878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465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D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07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2489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7028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7844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190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39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47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66889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2809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ME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14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3929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5041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106983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153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5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5861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782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24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4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9708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782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URF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0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7979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782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N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51282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245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0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20732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245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A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046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72349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245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E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1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09076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2451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5882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3570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4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5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3443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4133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1284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6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007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99613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76748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A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04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60212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50835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02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3897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03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1195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01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20130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02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97909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0174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EN1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6022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745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K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25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7916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7456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HA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00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4200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962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I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06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6808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983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03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67043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983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8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0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5491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89832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M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6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3326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1321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P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1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9962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1719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16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5615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260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Y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7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1351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260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6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51324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3123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R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96236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4617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020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13553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4617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MD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4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4079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2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PB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9672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2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6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37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0698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2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3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3576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6288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8O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36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0064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7080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D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3924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82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WIL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03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8155259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3884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PP-2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03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9316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693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01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92420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898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OT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25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72969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5316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H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59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13081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642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69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015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20239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6880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K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87004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8365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PLA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06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7229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00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2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5681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0663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2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810791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0941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PM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29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03545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02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T8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5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2528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02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IM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01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60167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02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68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41484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41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03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09119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3922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O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045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06393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436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06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4996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436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T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063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10586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436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S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073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43571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43644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067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1223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7259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1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99650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1043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BD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54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4110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4642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51T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022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6167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5127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5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5974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7619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KBP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0342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803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N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07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76897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803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L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028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2516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76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F38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03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016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76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AP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1845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764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orf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6133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946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GGT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48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44340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2225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7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21226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0567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05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9027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653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61B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03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8354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4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04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0347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C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02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5340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LL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060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7574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VR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068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7020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M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039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17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07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2976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957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C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031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2773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22812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008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9835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24493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2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0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4810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436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F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59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57489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4363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OT6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72738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436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J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06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4249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635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354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029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3412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6351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4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013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93676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7714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Se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05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46588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823679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022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9906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054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061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5671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05406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DCC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00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73274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184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D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039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2906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1847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CR6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02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21968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238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H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002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9304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23828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60B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06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1918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772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3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6438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772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00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93437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77227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DE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25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4120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79155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58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76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1310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98781</w:t>
            </w:r>
          </w:p>
        </w:tc>
        <w:tc>
          <w:tcPr>
            <w:tcW w:w="22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273" w:hRule="atLeast"/>
        </w:trPr>
        <w:tc>
          <w:tcPr>
            <w:tcW w:w="1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3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463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990568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98781</w:t>
            </w:r>
          </w:p>
        </w:tc>
        <w:tc>
          <w:tcPr>
            <w:tcW w:w="2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</w:tbl>
    <w:p>
      <w:pPr>
        <w:pStyle w:val="Normal"/>
        <w:rPr/>
      </w:pPr>
      <w:r>
        <w:rPr/>
      </w:r>
      <w:bookmarkEnd w:id="4"/>
      <w:bookmarkEnd w:id="5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0:25:00Z</dcterms:created>
  <dc:creator>tcpansuriya</dc:creator>
  <dc:description/>
  <cp:keywords/>
  <dc:language>en-US</dc:language>
  <cp:lastModifiedBy>tcpansuriya</cp:lastModifiedBy>
  <dcterms:modified xsi:type="dcterms:W3CDTF">2010-09-05T13:50:00Z</dcterms:modified>
  <cp:revision>2</cp:revision>
  <dc:subject/>
  <dc:title>Supplementary Table S1: Clinicopathological data of 86 tumors used in TMA</dc:title>
</cp:coreProperties>
</file>